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Weighted chi-square analyses to evaluate the associations between EMS clinical service provider characteristics and </w:t>
      </w:r>
      <w:r>
        <w:rPr/>
        <w:t xml:space="preserve">influenza immunization in last 12 months </w:t>
      </w:r>
    </w:p>
    <w:tbl>
      <w:tblPr>
        <w:tblW w:w="95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5"/>
        <w:gridCol w:w="2340"/>
        <w:gridCol w:w="1260"/>
        <w:gridCol w:w="900"/>
      </w:tblGrid>
      <w:tr>
        <w:trPr>
          <w:trHeight w:val="480" w:hRule="atLeast"/>
        </w:trPr>
        <w:tc>
          <w:tcPr>
            <w:tcW w:w="5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% Vaccinat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4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5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9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 &amp; ov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5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- 3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7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At least bachelor’s degre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8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Less than bachelor’s degre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6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6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EMS employer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3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or mor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2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8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ploye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re-based servic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7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3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9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tisfaction  with immediate superviso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ss than very satisfied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2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ry satisfied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1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7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erience (years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- 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7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or mor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5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actice Level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i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7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amedi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4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3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ea served or area of residence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rura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8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2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4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Test Score (on pandemic influenza knowledge items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2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3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7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Self-Assessed Pandemic Influenza Knowledge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eat or moderate amoun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1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ttle or very little amoun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2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2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Threat (Extended Parallel Process Model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8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0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3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Efficacy (Extended Parallel Process Model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0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4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1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tended Parallel Process Model Threat/Efficacy Profile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igh threat/high efficac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1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igh threat/low efficac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6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Low threat/low efficac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1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Lot threat/low efficac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5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3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saster kit at home?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8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8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6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ergency communication plan at home?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7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6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1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Receive pandemic influenza training?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1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7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9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roximate family members who rely on you for support?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4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6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at belt use (for EMS work)?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way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0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alway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0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2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at belt use (non-work)?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way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9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alway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0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2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 in last 30 days?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4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1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3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alcoholic drinks per drinking d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or les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1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or mor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6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3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days with 5 or more alcoholic drink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or mor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3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4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1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oke 100+ cigarettes in lifetime?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1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1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3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ily smoker?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5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8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9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 smoker, did you try to quit in last year?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1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9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4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ined in Air Purifying Respirator (APR) use?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5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/Don’t know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9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3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ined in personal protective equipment use?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9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1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8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Trained in Biological/Chemical/ Nuclear (BCN) hazard exposure? 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2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7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4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ining in incendiary/explosive exposure?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8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3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ining in structural collapse?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5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6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5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ining in incident command/management system?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2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/Don’t know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1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3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ticipate in multi- agency biological, chemical, or nuclear (BCN) drills?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8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5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ticipate in multi-agency explosives drill?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9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4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2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Does agency have emergency scene ID procedures?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0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/Don’t know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8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5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es agency maintain antibiotic cache?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3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/Don’t know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60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20:22:00Z</dcterms:created>
  <dc:creator>aramark</dc:creator>
  <dc:description/>
  <cp:keywords/>
  <dc:language>en-US</dc:language>
  <cp:lastModifiedBy>aramark</cp:lastModifiedBy>
  <dcterms:modified xsi:type="dcterms:W3CDTF">2010-03-08T20:23:00Z</dcterms:modified>
  <cp:revision>1</cp:revision>
  <dc:subject/>
  <dc:title/>
</cp:coreProperties>
</file>